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A8E" w:rsidRDefault="00FE7A8E" w:rsidP="00FE7A8E">
      <w:pPr>
        <w:spacing w:line="480" w:lineRule="auto"/>
        <w:rPr>
          <w:rFonts w:ascii="Times New Roman" w:hAnsi="Times New Roman" w:cs="Times New Roman"/>
        </w:rPr>
      </w:pPr>
      <w:r w:rsidRPr="00EC5478">
        <w:rPr>
          <w:rFonts w:ascii="Times New Roman" w:hAnsi="Times New Roman" w:cs="Times New Roman"/>
        </w:rPr>
        <w:t>Table 1 Study population and anatomic segments treated</w:t>
      </w:r>
    </w:p>
    <w:tbl>
      <w:tblPr>
        <w:tblStyle w:val="a5"/>
        <w:tblW w:w="10201" w:type="dxa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709"/>
        <w:gridCol w:w="567"/>
        <w:gridCol w:w="992"/>
        <w:gridCol w:w="992"/>
        <w:gridCol w:w="851"/>
        <w:gridCol w:w="1134"/>
        <w:gridCol w:w="1275"/>
        <w:gridCol w:w="1134"/>
        <w:gridCol w:w="1134"/>
      </w:tblGrid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Patient number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Sex/age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pStyle w:val="a3"/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severity of ALI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Onset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hour)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auses of embolism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Vessel involvement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pStyle w:val="a3"/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6F/8F device used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ncurrent treatment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ications (treatment)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ollow-up (month)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utcome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1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82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b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4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+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SF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+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stentgrafting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4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2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M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60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b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1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3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trial myxoma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SF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+PA+IPA (distal)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+M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4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9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3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78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a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0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8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4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4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79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a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4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SF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+P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8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3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5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D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5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M/67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a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9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6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SF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+P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ntraoperative</w:t>
            </w: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 xml:space="preserve"> u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rokinase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23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lastRenderedPageBreak/>
              <w:t>(6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59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b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0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+IPA (proximal)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7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83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a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4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SF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+PA+IPA (proximal)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8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/>
                <w:sz w:val="13"/>
                <w:szCs w:val="20"/>
              </w:rPr>
              <w:t>Extravasatio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 xml:space="preserve"> (</w:t>
            </w:r>
            <w:r w:rsidRPr="00FF0F33">
              <w:rPr>
                <w:rFonts w:ascii="Times New Roman" w:hAnsi="Times New Roman" w:cs="Times New Roman"/>
                <w:sz w:val="13"/>
                <w:szCs w:val="20"/>
              </w:rPr>
              <w:t>long balloon inflation</w:t>
            </w:r>
            <w:r w:rsidRPr="00FF0F33" w:rsidDel="00FF0F33">
              <w:rPr>
                <w:rFonts w:ascii="Times New Roman" w:hAnsi="Times New Roman" w:cs="Times New Roman"/>
                <w:sz w:val="13"/>
                <w:szCs w:val="20"/>
              </w:rPr>
              <w:t xml:space="preserve"> 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)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2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8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M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87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a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10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+IPA (distal)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M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5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9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73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a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1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20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Rheumatic heart disease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SF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8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+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stentgrafting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/>
                <w:sz w:val="13"/>
                <w:szCs w:val="20"/>
              </w:rPr>
              <w:t>Extravasatio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stentgrafting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)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5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10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59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b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1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2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SF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8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3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1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11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83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a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1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20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Undetermined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SF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8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+ M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D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stal embolization (MA)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1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6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lastRenderedPageBreak/>
              <w:t>(12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61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1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68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+IPA (proximal)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4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0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13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81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a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1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68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3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7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14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F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/74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40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A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SF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8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ccess site hematoma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8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15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M/66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b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9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6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Undetermined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+IPA (proximal)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Popliteal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20"/>
              </w:rPr>
              <w:t>artery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20"/>
              </w:rPr>
              <w:t>thrombosis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 xml:space="preserve"> (BKA)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19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Di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16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/90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b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1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1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Undetermined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>
              <w:rPr>
                <w:rFonts w:ascii="Times New Roman" w:hAnsi="Times New Roman" w:cs="Times New Roman" w:hint="eastAsia"/>
                <w:sz w:val="13"/>
                <w:szCs w:val="20"/>
              </w:rPr>
              <w:t>SFA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TA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N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one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2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Completely recovered</w:t>
            </w:r>
          </w:p>
        </w:tc>
      </w:tr>
      <w:tr w:rsidR="00777DF7" w:rsidTr="00F105D6">
        <w:tc>
          <w:tcPr>
            <w:tcW w:w="846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17)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M/54</w:t>
            </w:r>
          </w:p>
        </w:tc>
        <w:tc>
          <w:tcPr>
            <w:tcW w:w="709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I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b</w:t>
            </w:r>
          </w:p>
        </w:tc>
        <w:tc>
          <w:tcPr>
            <w:tcW w:w="567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2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4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Undetermined</w:t>
            </w:r>
          </w:p>
        </w:tc>
        <w:tc>
          <w:tcPr>
            <w:tcW w:w="992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P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+IPA</w:t>
            </w:r>
            <w:r>
              <w:rPr>
                <w:rFonts w:ascii="Times New Roman" w:hAnsi="Times New Roman" w:cs="Times New Roman"/>
                <w:sz w:val="13"/>
                <w:szCs w:val="20"/>
              </w:rPr>
              <w:t xml:space="preserve"> 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(proximal)</w:t>
            </w:r>
          </w:p>
        </w:tc>
        <w:tc>
          <w:tcPr>
            <w:tcW w:w="851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6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F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PTA+Intraoperative</w:t>
            </w: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 xml:space="preserve"> u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rokinase</w:t>
            </w:r>
          </w:p>
        </w:tc>
        <w:tc>
          <w:tcPr>
            <w:tcW w:w="1275" w:type="dxa"/>
          </w:tcPr>
          <w:p w:rsidR="00777DF7" w:rsidRPr="00BB74D2" w:rsidRDefault="00777DF7" w:rsidP="00F105D6">
            <w:pPr>
              <w:pStyle w:val="a3"/>
              <w:spacing w:line="480" w:lineRule="auto"/>
              <w:rPr>
                <w:sz w:val="13"/>
              </w:rPr>
            </w:pP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AKI (</w:t>
            </w:r>
            <w:r w:rsidRPr="00BB74D2">
              <w:rPr>
                <w:rFonts w:ascii="AdvOTd76a530b" w:hAnsi="AdvOTd76a530b"/>
                <w:sz w:val="13"/>
                <w:szCs w:val="16"/>
              </w:rPr>
              <w:t>Hydration)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1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0</w:t>
            </w:r>
          </w:p>
        </w:tc>
        <w:tc>
          <w:tcPr>
            <w:tcW w:w="1134" w:type="dxa"/>
          </w:tcPr>
          <w:p w:rsidR="00777DF7" w:rsidRPr="00BB74D2" w:rsidRDefault="00777DF7" w:rsidP="00F105D6">
            <w:pPr>
              <w:spacing w:line="48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BB74D2">
              <w:rPr>
                <w:rFonts w:ascii="Times New Roman" w:hAnsi="Times New Roman" w:cs="Times New Roman" w:hint="eastAsia"/>
                <w:sz w:val="13"/>
                <w:szCs w:val="20"/>
              </w:rPr>
              <w:t>D</w:t>
            </w:r>
            <w:r w:rsidRPr="00BB74D2">
              <w:rPr>
                <w:rFonts w:ascii="Times New Roman" w:hAnsi="Times New Roman" w:cs="Times New Roman"/>
                <w:sz w:val="13"/>
                <w:szCs w:val="20"/>
              </w:rPr>
              <w:t>ied</w:t>
            </w:r>
          </w:p>
        </w:tc>
      </w:tr>
    </w:tbl>
    <w:p w:rsidR="00FE7A8E" w:rsidRPr="00A242C3" w:rsidRDefault="00FE7A8E" w:rsidP="00FE7A8E">
      <w:pPr>
        <w:spacing w:line="480" w:lineRule="auto"/>
      </w:pPr>
      <w:bookmarkStart w:id="0" w:name="_GoBack"/>
      <w:bookmarkEnd w:id="0"/>
    </w:p>
    <w:p w:rsidR="00FE7A8E" w:rsidRPr="00D23A30" w:rsidRDefault="00FE7A8E" w:rsidP="00FE7A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: male; F: female; ALI: acute limb ischemia; AF:</w:t>
      </w:r>
      <w:r w:rsidRPr="00721446">
        <w:t xml:space="preserve"> </w:t>
      </w:r>
      <w:r>
        <w:rPr>
          <w:rFonts w:ascii="Times New Roman" w:hAnsi="Times New Roman" w:cs="Times New Roman"/>
        </w:rPr>
        <w:t xml:space="preserve">atrial fibrillation; </w:t>
      </w:r>
      <w:r>
        <w:rPr>
          <w:rFonts w:ascii="Times New Roman" w:hAnsi="Times New Roman" w:cs="Times New Roman" w:hint="eastAsia"/>
        </w:rPr>
        <w:t>IA</w:t>
      </w:r>
      <w:r>
        <w:rPr>
          <w:rFonts w:ascii="Times New Roman" w:hAnsi="Times New Roman" w:cs="Times New Roman"/>
        </w:rPr>
        <w:t>:</w:t>
      </w:r>
      <w:r w:rsidRPr="00E50726">
        <w:t xml:space="preserve"> </w:t>
      </w:r>
      <w:r>
        <w:rPr>
          <w:rFonts w:ascii="Times New Roman" w:eastAsia="DengXian" w:hAnsi="Times New Roman" w:cs="Times New Roman"/>
        </w:rPr>
        <w:t>iliac</w:t>
      </w:r>
      <w:r>
        <w:rPr>
          <w:rFonts w:ascii="Times New Roman" w:hAnsi="Times New Roman" w:cs="Times New Roman"/>
        </w:rPr>
        <w:t xml:space="preserve"> artery; SFA: </w:t>
      </w:r>
      <w:r w:rsidRPr="00BB1D5E">
        <w:rPr>
          <w:rFonts w:ascii="Times New Roman" w:hAnsi="Times New Roman" w:cs="Times New Roman"/>
        </w:rPr>
        <w:t>superficial femoral artery</w:t>
      </w:r>
      <w:r w:rsidRPr="00BB1D5E" w:rsidDel="00BB1D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; PA:</w:t>
      </w:r>
      <w:r w:rsidRPr="00E50726">
        <w:t xml:space="preserve"> </w:t>
      </w:r>
      <w:r>
        <w:rPr>
          <w:rFonts w:ascii="Times New Roman" w:hAnsi="Times New Roman" w:cs="Times New Roman"/>
        </w:rPr>
        <w:t>popliteal artery; IPA: infrapopliteal artery; PTA: percutaneous transluminal angioplasty; MA: manual aspiration; BKA:</w:t>
      </w:r>
      <w:r w:rsidRPr="00C712B5">
        <w:t xml:space="preserve"> </w:t>
      </w:r>
      <w:r w:rsidRPr="00400AED">
        <w:rPr>
          <w:rFonts w:ascii="Times New Roman" w:hAnsi="Times New Roman" w:cs="Times New Roman"/>
        </w:rPr>
        <w:t xml:space="preserve">below-knee amputation; AKI, </w:t>
      </w:r>
      <w:r>
        <w:rPr>
          <w:rFonts w:ascii="Times New Roman" w:eastAsia="DengXian" w:hAnsi="Times New Roman" w:cs="Times New Roman"/>
        </w:rPr>
        <w:t>acute</w:t>
      </w:r>
      <w:r w:rsidRPr="00400AED">
        <w:rPr>
          <w:rFonts w:ascii="Times New Roman" w:hAnsi="Times New Roman" w:cs="Times New Roman"/>
        </w:rPr>
        <w:t xml:space="preserve"> kidney injury;</w:t>
      </w:r>
    </w:p>
    <w:p w:rsidR="00FE7A8E" w:rsidRDefault="00FE7A8E" w:rsidP="00FE7A8E">
      <w:pPr>
        <w:spacing w:line="480" w:lineRule="auto"/>
      </w:pPr>
      <w:r w:rsidRPr="000A6128">
        <w:rPr>
          <w:rFonts w:ascii="Times New Roman" w:hAnsi="Times New Roman" w:cs="Times New Roman"/>
        </w:rPr>
        <w:t>severity of ALI was determined based on Rutherford classification</w:t>
      </w:r>
    </w:p>
    <w:p w:rsidR="006C3365" w:rsidRPr="00FE7A8E" w:rsidRDefault="006C3365" w:rsidP="00FE7A8E"/>
    <w:sectPr w:rsidR="006C3365" w:rsidRPr="00FE7A8E" w:rsidSect="006C336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iti SC Medium"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d76a530b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0D"/>
    <w:rsid w:val="00000E50"/>
    <w:rsid w:val="000152BB"/>
    <w:rsid w:val="00024606"/>
    <w:rsid w:val="000307F2"/>
    <w:rsid w:val="00054F0A"/>
    <w:rsid w:val="00066377"/>
    <w:rsid w:val="000757FF"/>
    <w:rsid w:val="0009161E"/>
    <w:rsid w:val="00093170"/>
    <w:rsid w:val="00093720"/>
    <w:rsid w:val="000B27A6"/>
    <w:rsid w:val="000C5A85"/>
    <w:rsid w:val="000D3323"/>
    <w:rsid w:val="000D65D8"/>
    <w:rsid w:val="000E35E9"/>
    <w:rsid w:val="000E5BAB"/>
    <w:rsid w:val="000E740F"/>
    <w:rsid w:val="000E76EB"/>
    <w:rsid w:val="000F06EE"/>
    <w:rsid w:val="000F0994"/>
    <w:rsid w:val="000F4025"/>
    <w:rsid w:val="0010650C"/>
    <w:rsid w:val="0016440D"/>
    <w:rsid w:val="001B0835"/>
    <w:rsid w:val="001C4531"/>
    <w:rsid w:val="001C4E59"/>
    <w:rsid w:val="001E23FB"/>
    <w:rsid w:val="001E6010"/>
    <w:rsid w:val="001F39EE"/>
    <w:rsid w:val="001F504D"/>
    <w:rsid w:val="001F7751"/>
    <w:rsid w:val="0021032E"/>
    <w:rsid w:val="00213483"/>
    <w:rsid w:val="00233233"/>
    <w:rsid w:val="0023522A"/>
    <w:rsid w:val="002453D9"/>
    <w:rsid w:val="00252D28"/>
    <w:rsid w:val="0025343F"/>
    <w:rsid w:val="00265855"/>
    <w:rsid w:val="00286904"/>
    <w:rsid w:val="00296385"/>
    <w:rsid w:val="002D57AA"/>
    <w:rsid w:val="002D5C43"/>
    <w:rsid w:val="002E1707"/>
    <w:rsid w:val="002E397D"/>
    <w:rsid w:val="002E7165"/>
    <w:rsid w:val="002F2ACC"/>
    <w:rsid w:val="00300B68"/>
    <w:rsid w:val="00303BB1"/>
    <w:rsid w:val="0032497E"/>
    <w:rsid w:val="00345DEC"/>
    <w:rsid w:val="00354C21"/>
    <w:rsid w:val="00365680"/>
    <w:rsid w:val="0037159A"/>
    <w:rsid w:val="003768E6"/>
    <w:rsid w:val="003C173D"/>
    <w:rsid w:val="003D600B"/>
    <w:rsid w:val="003E1DEB"/>
    <w:rsid w:val="003E41B6"/>
    <w:rsid w:val="003F0920"/>
    <w:rsid w:val="003F249A"/>
    <w:rsid w:val="00400AED"/>
    <w:rsid w:val="004017D2"/>
    <w:rsid w:val="004157C1"/>
    <w:rsid w:val="004173F3"/>
    <w:rsid w:val="004333C0"/>
    <w:rsid w:val="00440F83"/>
    <w:rsid w:val="00442DEB"/>
    <w:rsid w:val="00452E30"/>
    <w:rsid w:val="00454C2F"/>
    <w:rsid w:val="00455E22"/>
    <w:rsid w:val="00463669"/>
    <w:rsid w:val="004649CB"/>
    <w:rsid w:val="00465BC7"/>
    <w:rsid w:val="004A3C11"/>
    <w:rsid w:val="004A3F2D"/>
    <w:rsid w:val="004B52E7"/>
    <w:rsid w:val="004C2E15"/>
    <w:rsid w:val="004D074F"/>
    <w:rsid w:val="004D2683"/>
    <w:rsid w:val="005110F9"/>
    <w:rsid w:val="00522DC1"/>
    <w:rsid w:val="00523B3D"/>
    <w:rsid w:val="00534FEF"/>
    <w:rsid w:val="00536C3F"/>
    <w:rsid w:val="00550C37"/>
    <w:rsid w:val="00552407"/>
    <w:rsid w:val="005B5B0E"/>
    <w:rsid w:val="005C507F"/>
    <w:rsid w:val="005C6976"/>
    <w:rsid w:val="005D7FD0"/>
    <w:rsid w:val="005E6817"/>
    <w:rsid w:val="00603321"/>
    <w:rsid w:val="00603CC7"/>
    <w:rsid w:val="006054A0"/>
    <w:rsid w:val="00607BDE"/>
    <w:rsid w:val="0061094E"/>
    <w:rsid w:val="00625F5B"/>
    <w:rsid w:val="00633EF7"/>
    <w:rsid w:val="00636518"/>
    <w:rsid w:val="006511B0"/>
    <w:rsid w:val="00653D40"/>
    <w:rsid w:val="00655CDD"/>
    <w:rsid w:val="00656BF4"/>
    <w:rsid w:val="00662F78"/>
    <w:rsid w:val="006637A2"/>
    <w:rsid w:val="00671912"/>
    <w:rsid w:val="00673446"/>
    <w:rsid w:val="006767AF"/>
    <w:rsid w:val="006822A2"/>
    <w:rsid w:val="006A0999"/>
    <w:rsid w:val="006A54A6"/>
    <w:rsid w:val="006B0C74"/>
    <w:rsid w:val="006B1151"/>
    <w:rsid w:val="006B4D54"/>
    <w:rsid w:val="006C0C9A"/>
    <w:rsid w:val="006C3365"/>
    <w:rsid w:val="006C5BA5"/>
    <w:rsid w:val="006D1C38"/>
    <w:rsid w:val="006E0D9F"/>
    <w:rsid w:val="006E3EC9"/>
    <w:rsid w:val="00702BFA"/>
    <w:rsid w:val="0070363B"/>
    <w:rsid w:val="00717803"/>
    <w:rsid w:val="00721446"/>
    <w:rsid w:val="00727A92"/>
    <w:rsid w:val="00740FAD"/>
    <w:rsid w:val="00753818"/>
    <w:rsid w:val="00763AC2"/>
    <w:rsid w:val="00774CB0"/>
    <w:rsid w:val="00775288"/>
    <w:rsid w:val="00777DF7"/>
    <w:rsid w:val="007906D9"/>
    <w:rsid w:val="00797BBD"/>
    <w:rsid w:val="007B60F8"/>
    <w:rsid w:val="007D138C"/>
    <w:rsid w:val="007D6FA4"/>
    <w:rsid w:val="007E013E"/>
    <w:rsid w:val="007E6E57"/>
    <w:rsid w:val="008151F4"/>
    <w:rsid w:val="00821C67"/>
    <w:rsid w:val="00833A05"/>
    <w:rsid w:val="008351DC"/>
    <w:rsid w:val="00866E52"/>
    <w:rsid w:val="008718F2"/>
    <w:rsid w:val="00877852"/>
    <w:rsid w:val="00885CCC"/>
    <w:rsid w:val="00890666"/>
    <w:rsid w:val="00891CA7"/>
    <w:rsid w:val="0089363F"/>
    <w:rsid w:val="008C6E21"/>
    <w:rsid w:val="008E74EB"/>
    <w:rsid w:val="008F3080"/>
    <w:rsid w:val="008F3539"/>
    <w:rsid w:val="008F58D0"/>
    <w:rsid w:val="008F7A66"/>
    <w:rsid w:val="009239C6"/>
    <w:rsid w:val="00931738"/>
    <w:rsid w:val="00935AC5"/>
    <w:rsid w:val="00954BF7"/>
    <w:rsid w:val="00957E49"/>
    <w:rsid w:val="009602F9"/>
    <w:rsid w:val="00963D83"/>
    <w:rsid w:val="0097049B"/>
    <w:rsid w:val="00982536"/>
    <w:rsid w:val="009E2152"/>
    <w:rsid w:val="00A11FC8"/>
    <w:rsid w:val="00A242C3"/>
    <w:rsid w:val="00A37EC1"/>
    <w:rsid w:val="00A454BB"/>
    <w:rsid w:val="00A55875"/>
    <w:rsid w:val="00A55914"/>
    <w:rsid w:val="00A605BD"/>
    <w:rsid w:val="00A63518"/>
    <w:rsid w:val="00A65C6E"/>
    <w:rsid w:val="00A70941"/>
    <w:rsid w:val="00A739E4"/>
    <w:rsid w:val="00AA2BEC"/>
    <w:rsid w:val="00AB1A93"/>
    <w:rsid w:val="00AB3848"/>
    <w:rsid w:val="00AB4C0A"/>
    <w:rsid w:val="00AB6D6B"/>
    <w:rsid w:val="00AB7FB4"/>
    <w:rsid w:val="00AC30C0"/>
    <w:rsid w:val="00AC4D9B"/>
    <w:rsid w:val="00AC73E7"/>
    <w:rsid w:val="00AD21E8"/>
    <w:rsid w:val="00AF5634"/>
    <w:rsid w:val="00AF5D40"/>
    <w:rsid w:val="00B032C3"/>
    <w:rsid w:val="00B04268"/>
    <w:rsid w:val="00B06C84"/>
    <w:rsid w:val="00B417CC"/>
    <w:rsid w:val="00B4268C"/>
    <w:rsid w:val="00B52838"/>
    <w:rsid w:val="00B61DDF"/>
    <w:rsid w:val="00B730A2"/>
    <w:rsid w:val="00BA6D4B"/>
    <w:rsid w:val="00BD2A64"/>
    <w:rsid w:val="00BD3D4A"/>
    <w:rsid w:val="00C04D73"/>
    <w:rsid w:val="00C05960"/>
    <w:rsid w:val="00C07E35"/>
    <w:rsid w:val="00C24A7A"/>
    <w:rsid w:val="00C265A2"/>
    <w:rsid w:val="00C34335"/>
    <w:rsid w:val="00C40A47"/>
    <w:rsid w:val="00C47CD9"/>
    <w:rsid w:val="00C512B5"/>
    <w:rsid w:val="00C712B5"/>
    <w:rsid w:val="00C778CB"/>
    <w:rsid w:val="00C80AD4"/>
    <w:rsid w:val="00C835F3"/>
    <w:rsid w:val="00C84C06"/>
    <w:rsid w:val="00C85BAC"/>
    <w:rsid w:val="00CA4DCF"/>
    <w:rsid w:val="00CB50F4"/>
    <w:rsid w:val="00CD5DAA"/>
    <w:rsid w:val="00CD62B8"/>
    <w:rsid w:val="00CE37F4"/>
    <w:rsid w:val="00CF5ED7"/>
    <w:rsid w:val="00D10F5F"/>
    <w:rsid w:val="00D23A30"/>
    <w:rsid w:val="00D27117"/>
    <w:rsid w:val="00D43AB9"/>
    <w:rsid w:val="00D519D8"/>
    <w:rsid w:val="00D51A58"/>
    <w:rsid w:val="00D573F0"/>
    <w:rsid w:val="00D6126D"/>
    <w:rsid w:val="00D74729"/>
    <w:rsid w:val="00D875BF"/>
    <w:rsid w:val="00DC753B"/>
    <w:rsid w:val="00DE2CBF"/>
    <w:rsid w:val="00DF5E94"/>
    <w:rsid w:val="00DF6A2C"/>
    <w:rsid w:val="00E00C1D"/>
    <w:rsid w:val="00E149AE"/>
    <w:rsid w:val="00E24FDA"/>
    <w:rsid w:val="00E26851"/>
    <w:rsid w:val="00E50726"/>
    <w:rsid w:val="00E56DB0"/>
    <w:rsid w:val="00E839D3"/>
    <w:rsid w:val="00E86657"/>
    <w:rsid w:val="00E86799"/>
    <w:rsid w:val="00E91484"/>
    <w:rsid w:val="00E975FB"/>
    <w:rsid w:val="00E97688"/>
    <w:rsid w:val="00EA2551"/>
    <w:rsid w:val="00EA5BBE"/>
    <w:rsid w:val="00EA5C7B"/>
    <w:rsid w:val="00EF43E3"/>
    <w:rsid w:val="00EF53C9"/>
    <w:rsid w:val="00EF7D0A"/>
    <w:rsid w:val="00F12169"/>
    <w:rsid w:val="00F37E5E"/>
    <w:rsid w:val="00F56E68"/>
    <w:rsid w:val="00F76D56"/>
    <w:rsid w:val="00F85038"/>
    <w:rsid w:val="00F91B6C"/>
    <w:rsid w:val="00F92C7F"/>
    <w:rsid w:val="00FA35FE"/>
    <w:rsid w:val="00FA3958"/>
    <w:rsid w:val="00FB0837"/>
    <w:rsid w:val="00FB4F88"/>
    <w:rsid w:val="00FD5C75"/>
    <w:rsid w:val="00FE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32752"/>
  <w15:chartTrackingRefBased/>
  <w15:docId w15:val="{6319E4A8-5821-E944-93B4-61BAD2800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章标题"/>
    <w:basedOn w:val="a"/>
    <w:next w:val="a"/>
    <w:link w:val="11"/>
    <w:qFormat/>
    <w:rsid w:val="001C4531"/>
    <w:pPr>
      <w:keepNext/>
      <w:keepLines/>
      <w:spacing w:before="480" w:after="360"/>
      <w:ind w:leftChars="100" w:left="100" w:rightChars="100" w:right="100"/>
      <w:jc w:val="center"/>
      <w:outlineLvl w:val="0"/>
    </w:pPr>
    <w:rPr>
      <w:rFonts w:ascii="Arial" w:eastAsia="Heiti SC Medium" w:hAnsi="Arial" w:cs="Times New Roman"/>
      <w:bCs/>
      <w:color w:val="000000"/>
      <w:kern w:val="44"/>
      <w:sz w:val="32"/>
      <w:szCs w:val="44"/>
    </w:rPr>
  </w:style>
  <w:style w:type="paragraph" w:styleId="2">
    <w:name w:val="heading 2"/>
    <w:aliases w:val="一级节标题"/>
    <w:basedOn w:val="a"/>
    <w:next w:val="a"/>
    <w:link w:val="21"/>
    <w:uiPriority w:val="9"/>
    <w:unhideWhenUsed/>
    <w:qFormat/>
    <w:rsid w:val="003F0920"/>
    <w:pPr>
      <w:keepNext/>
      <w:keepLines/>
      <w:spacing w:before="480" w:after="12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aliases w:val="二级节标题"/>
    <w:basedOn w:val="a"/>
    <w:next w:val="a"/>
    <w:link w:val="30"/>
    <w:uiPriority w:val="9"/>
    <w:semiHidden/>
    <w:unhideWhenUsed/>
    <w:qFormat/>
    <w:rsid w:val="003F0920"/>
    <w:pPr>
      <w:keepNext/>
      <w:keepLines/>
      <w:spacing w:before="240" w:after="120" w:line="400" w:lineRule="exact"/>
      <w:jc w:val="left"/>
      <w:outlineLvl w:val="2"/>
    </w:pPr>
    <w:rPr>
      <w:rFonts w:ascii="Times New Roman" w:eastAsia="黑体" w:hAnsi="Times New Roman" w:cs="Times New Roman (正文 CS 字体)"/>
      <w:bCs/>
      <w:sz w:val="2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1C4531"/>
    <w:rPr>
      <w:b/>
      <w:bCs/>
      <w:kern w:val="44"/>
      <w:sz w:val="44"/>
      <w:szCs w:val="44"/>
    </w:rPr>
  </w:style>
  <w:style w:type="character" w:customStyle="1" w:styleId="11">
    <w:name w:val="标题 1 字符1"/>
    <w:aliases w:val="章标题 字符"/>
    <w:link w:val="1"/>
    <w:rsid w:val="001C4531"/>
    <w:rPr>
      <w:rFonts w:ascii="Arial" w:eastAsia="Heiti SC Medium" w:hAnsi="Arial" w:cs="Times New Roman"/>
      <w:bCs/>
      <w:color w:val="000000"/>
      <w:kern w:val="44"/>
      <w:sz w:val="32"/>
      <w:szCs w:val="44"/>
    </w:rPr>
  </w:style>
  <w:style w:type="character" w:customStyle="1" w:styleId="20">
    <w:name w:val="标题 2 字符"/>
    <w:basedOn w:val="a0"/>
    <w:uiPriority w:val="9"/>
    <w:semiHidden/>
    <w:rsid w:val="003F092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aliases w:val="一级节标题 字符"/>
    <w:link w:val="2"/>
    <w:uiPriority w:val="9"/>
    <w:rsid w:val="003F0920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30">
    <w:name w:val="标题 3 字符"/>
    <w:aliases w:val="二级节标题 字符"/>
    <w:basedOn w:val="a0"/>
    <w:link w:val="3"/>
    <w:uiPriority w:val="9"/>
    <w:semiHidden/>
    <w:rsid w:val="003F0920"/>
    <w:rPr>
      <w:rFonts w:ascii="Times New Roman" w:eastAsia="黑体" w:hAnsi="Times New Roman" w:cs="Times New Roman (正文 CS 字体)"/>
      <w:bCs/>
      <w:sz w:val="26"/>
      <w:szCs w:val="32"/>
    </w:rPr>
  </w:style>
  <w:style w:type="paragraph" w:styleId="a3">
    <w:name w:val="Normal (Web)"/>
    <w:basedOn w:val="a"/>
    <w:link w:val="a4"/>
    <w:uiPriority w:val="99"/>
    <w:unhideWhenUsed/>
    <w:rsid w:val="00C512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styleId="a5">
    <w:name w:val="Table Grid"/>
    <w:basedOn w:val="a1"/>
    <w:uiPriority w:val="39"/>
    <w:rsid w:val="00D61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普通(网站) 字符"/>
    <w:basedOn w:val="a0"/>
    <w:link w:val="a3"/>
    <w:uiPriority w:val="99"/>
    <w:rsid w:val="00C04D73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1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7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6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6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4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7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9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73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0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2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5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9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2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1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4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14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55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8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1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6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5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8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0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4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66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82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8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17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2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93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66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0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1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7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53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4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1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2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8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04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1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0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3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2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2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6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1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8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5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1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9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1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3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8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3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8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9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4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3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96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8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1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1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8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44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8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8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0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8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34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6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4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2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2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3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8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1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73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6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8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792</Words>
  <Characters>1181</Characters>
  <Application>Microsoft Office Word</Application>
  <DocSecurity>0</DocSecurity>
  <Lines>35</Lines>
  <Paragraphs>25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3</cp:revision>
  <dcterms:created xsi:type="dcterms:W3CDTF">2022-06-18T02:44:00Z</dcterms:created>
  <dcterms:modified xsi:type="dcterms:W3CDTF">2022-12-20T04:51:00Z</dcterms:modified>
</cp:coreProperties>
</file>